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8BE40" w14:textId="77777777" w:rsidR="00064967" w:rsidRPr="003A57E4" w:rsidRDefault="00064967" w:rsidP="000649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29970825"/>
      <w:r w:rsidRPr="003A57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57E4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proofErr w:type="spellStart"/>
      <w:r w:rsidRPr="003A57E4">
        <w:rPr>
          <w:rFonts w:ascii="Times New Roman" w:hAnsi="Times New Roman" w:cs="Times New Roman"/>
          <w:sz w:val="24"/>
          <w:szCs w:val="24"/>
        </w:rPr>
        <w:t>Vonoprazan</w:t>
      </w:r>
      <w:proofErr w:type="spellEnd"/>
      <w:r w:rsidRPr="003A57E4">
        <w:rPr>
          <w:rFonts w:ascii="Times New Roman" w:hAnsi="Times New Roman" w:cs="Times New Roman"/>
          <w:sz w:val="24"/>
          <w:szCs w:val="24"/>
        </w:rPr>
        <w:t xml:space="preserve">-containing regimens used after first-line </w:t>
      </w:r>
      <w:proofErr w:type="gramStart"/>
      <w:r w:rsidRPr="003A57E4">
        <w:rPr>
          <w:rFonts w:ascii="Times New Roman" w:hAnsi="Times New Roman" w:cs="Times New Roman"/>
          <w:sz w:val="24"/>
          <w:szCs w:val="24"/>
        </w:rPr>
        <w:t>failure</w:t>
      </w:r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362"/>
        <w:gridCol w:w="1363"/>
        <w:gridCol w:w="4504"/>
        <w:gridCol w:w="1235"/>
        <w:gridCol w:w="1236"/>
      </w:tblGrid>
      <w:tr w:rsidR="00064967" w:rsidRPr="003A57E4" w14:paraId="5681F919" w14:textId="77777777" w:rsidTr="00B26D14">
        <w:tc>
          <w:tcPr>
            <w:tcW w:w="6973" w:type="dxa"/>
            <w:gridSpan w:val="3"/>
          </w:tcPr>
          <w:p w14:paraId="0FA7614A" w14:textId="77777777" w:rsidR="00064967" w:rsidRPr="003A57E4" w:rsidRDefault="00064967" w:rsidP="00B26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mens with successful eradication</w:t>
            </w:r>
          </w:p>
          <w:p w14:paraId="234C04AA" w14:textId="77777777" w:rsidR="00064967" w:rsidRPr="003A57E4" w:rsidRDefault="00064967" w:rsidP="00B26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7)</w:t>
            </w:r>
          </w:p>
        </w:tc>
        <w:tc>
          <w:tcPr>
            <w:tcW w:w="6975" w:type="dxa"/>
            <w:gridSpan w:val="3"/>
          </w:tcPr>
          <w:p w14:paraId="365BAAC0" w14:textId="77777777" w:rsidR="00064967" w:rsidRPr="003A57E4" w:rsidRDefault="00064967" w:rsidP="00B26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mens with failed eradication</w:t>
            </w:r>
          </w:p>
          <w:p w14:paraId="75B25C0B" w14:textId="77777777" w:rsidR="00064967" w:rsidRPr="003A57E4" w:rsidRDefault="00064967" w:rsidP="00B26D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7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</w:tc>
      </w:tr>
      <w:tr w:rsidR="00064967" w:rsidRPr="003A57E4" w14:paraId="21361F5A" w14:textId="77777777" w:rsidTr="00B26D14">
        <w:tc>
          <w:tcPr>
            <w:tcW w:w="4248" w:type="dxa"/>
          </w:tcPr>
          <w:p w14:paraId="533E0B86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triple therapy</w:t>
            </w:r>
          </w:p>
        </w:tc>
        <w:tc>
          <w:tcPr>
            <w:tcW w:w="1362" w:type="dxa"/>
          </w:tcPr>
          <w:p w14:paraId="0E4CEC8C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3" w:type="dxa"/>
          </w:tcPr>
          <w:p w14:paraId="381B7AAC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23.5%)</w:t>
            </w:r>
          </w:p>
        </w:tc>
        <w:tc>
          <w:tcPr>
            <w:tcW w:w="4504" w:type="dxa"/>
          </w:tcPr>
          <w:p w14:paraId="113DDAB9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triple therapy</w:t>
            </w:r>
          </w:p>
        </w:tc>
        <w:tc>
          <w:tcPr>
            <w:tcW w:w="1235" w:type="dxa"/>
          </w:tcPr>
          <w:p w14:paraId="0CFCB491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6" w:type="dxa"/>
          </w:tcPr>
          <w:p w14:paraId="55A7CB7B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42.8%)</w:t>
            </w:r>
          </w:p>
        </w:tc>
      </w:tr>
      <w:tr w:rsidR="00064967" w:rsidRPr="003A57E4" w14:paraId="749DCF3F" w14:textId="77777777" w:rsidTr="00B26D14">
        <w:tc>
          <w:tcPr>
            <w:tcW w:w="4248" w:type="dxa"/>
          </w:tcPr>
          <w:p w14:paraId="345D883A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triple therapy plus bismuth</w:t>
            </w:r>
          </w:p>
        </w:tc>
        <w:tc>
          <w:tcPr>
            <w:tcW w:w="1362" w:type="dxa"/>
          </w:tcPr>
          <w:p w14:paraId="033FEC52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3" w:type="dxa"/>
          </w:tcPr>
          <w:p w14:paraId="4659B1B2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7.6%)</w:t>
            </w:r>
          </w:p>
        </w:tc>
        <w:tc>
          <w:tcPr>
            <w:tcW w:w="4504" w:type="dxa"/>
          </w:tcPr>
          <w:p w14:paraId="7A02E470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AMX dual therapy</w:t>
            </w:r>
          </w:p>
        </w:tc>
        <w:tc>
          <w:tcPr>
            <w:tcW w:w="1235" w:type="dxa"/>
          </w:tcPr>
          <w:p w14:paraId="5C02874F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680DCDD2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4.3%)</w:t>
            </w:r>
          </w:p>
        </w:tc>
      </w:tr>
      <w:tr w:rsidR="00064967" w:rsidRPr="003A57E4" w14:paraId="5ED56FCA" w14:textId="77777777" w:rsidTr="00B26D14">
        <w:tc>
          <w:tcPr>
            <w:tcW w:w="4248" w:type="dxa"/>
          </w:tcPr>
          <w:p w14:paraId="65249B8C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bismuth quadruple therapy</w:t>
            </w:r>
          </w:p>
        </w:tc>
        <w:tc>
          <w:tcPr>
            <w:tcW w:w="1362" w:type="dxa"/>
          </w:tcPr>
          <w:p w14:paraId="487026D8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3" w:type="dxa"/>
          </w:tcPr>
          <w:p w14:paraId="118F1645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7.6%)</w:t>
            </w:r>
          </w:p>
        </w:tc>
        <w:tc>
          <w:tcPr>
            <w:tcW w:w="4504" w:type="dxa"/>
          </w:tcPr>
          <w:p w14:paraId="39561AD3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bismuth quadruple therapy</w:t>
            </w:r>
          </w:p>
        </w:tc>
        <w:tc>
          <w:tcPr>
            <w:tcW w:w="1235" w:type="dxa"/>
          </w:tcPr>
          <w:p w14:paraId="374FEE9D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1081CE56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4.3%)</w:t>
            </w:r>
          </w:p>
        </w:tc>
      </w:tr>
      <w:tr w:rsidR="00064967" w:rsidRPr="003A57E4" w14:paraId="57819259" w14:textId="77777777" w:rsidTr="00B26D14">
        <w:tc>
          <w:tcPr>
            <w:tcW w:w="4248" w:type="dxa"/>
          </w:tcPr>
          <w:p w14:paraId="3D2E7B37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AMX + LVX</w:t>
            </w:r>
          </w:p>
        </w:tc>
        <w:tc>
          <w:tcPr>
            <w:tcW w:w="1362" w:type="dxa"/>
          </w:tcPr>
          <w:p w14:paraId="3B39B6DC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3" w:type="dxa"/>
          </w:tcPr>
          <w:p w14:paraId="3028F382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1.8%)</w:t>
            </w:r>
          </w:p>
        </w:tc>
        <w:tc>
          <w:tcPr>
            <w:tcW w:w="4504" w:type="dxa"/>
          </w:tcPr>
          <w:p w14:paraId="2E12970C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triple therapy plus bismuth</w:t>
            </w:r>
          </w:p>
        </w:tc>
        <w:tc>
          <w:tcPr>
            <w:tcW w:w="1235" w:type="dxa"/>
          </w:tcPr>
          <w:p w14:paraId="1A397284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28EAEC8C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4.3%)</w:t>
            </w:r>
          </w:p>
        </w:tc>
      </w:tr>
      <w:tr w:rsidR="00064967" w:rsidRPr="003A57E4" w14:paraId="7B112565" w14:textId="77777777" w:rsidTr="00B26D14">
        <w:tc>
          <w:tcPr>
            <w:tcW w:w="4248" w:type="dxa"/>
          </w:tcPr>
          <w:p w14:paraId="20D831DB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AMX + MFX + Bismuth</w:t>
            </w:r>
          </w:p>
        </w:tc>
        <w:tc>
          <w:tcPr>
            <w:tcW w:w="1362" w:type="dxa"/>
          </w:tcPr>
          <w:p w14:paraId="20FD6A03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</w:tcPr>
          <w:p w14:paraId="34D8CB8F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5.9%)</w:t>
            </w:r>
          </w:p>
        </w:tc>
        <w:tc>
          <w:tcPr>
            <w:tcW w:w="4504" w:type="dxa"/>
          </w:tcPr>
          <w:p w14:paraId="7C05F7F3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AMX + MFX</w:t>
            </w:r>
          </w:p>
        </w:tc>
        <w:tc>
          <w:tcPr>
            <w:tcW w:w="1235" w:type="dxa"/>
          </w:tcPr>
          <w:p w14:paraId="0C061EAA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61D31D1F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14.3%)</w:t>
            </w:r>
          </w:p>
        </w:tc>
      </w:tr>
      <w:tr w:rsidR="00064967" w:rsidRPr="003A57E4" w14:paraId="4673BE44" w14:textId="77777777" w:rsidTr="00B26D14">
        <w:tc>
          <w:tcPr>
            <w:tcW w:w="4248" w:type="dxa"/>
          </w:tcPr>
          <w:p w14:paraId="5BD48C8D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AMX + SFX + Bismuth</w:t>
            </w:r>
          </w:p>
        </w:tc>
        <w:tc>
          <w:tcPr>
            <w:tcW w:w="1362" w:type="dxa"/>
          </w:tcPr>
          <w:p w14:paraId="0420D69E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</w:tcPr>
          <w:p w14:paraId="7AD61342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5.9%)</w:t>
            </w:r>
          </w:p>
        </w:tc>
        <w:tc>
          <w:tcPr>
            <w:tcW w:w="4504" w:type="dxa"/>
          </w:tcPr>
          <w:p w14:paraId="01ADBD19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</w:tcPr>
          <w:p w14:paraId="013C0DC6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77E9266B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4967" w:rsidRPr="003A57E4" w14:paraId="1FF4231B" w14:textId="77777777" w:rsidTr="00B26D14">
        <w:tc>
          <w:tcPr>
            <w:tcW w:w="4248" w:type="dxa"/>
          </w:tcPr>
          <w:p w14:paraId="615716FC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AMX + FRZ</w:t>
            </w:r>
          </w:p>
        </w:tc>
        <w:tc>
          <w:tcPr>
            <w:tcW w:w="1362" w:type="dxa"/>
          </w:tcPr>
          <w:p w14:paraId="6519AB0B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</w:tcPr>
          <w:p w14:paraId="24C3BB9C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5.9%)</w:t>
            </w:r>
          </w:p>
        </w:tc>
        <w:tc>
          <w:tcPr>
            <w:tcW w:w="4504" w:type="dxa"/>
          </w:tcPr>
          <w:p w14:paraId="040117C2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</w:tcPr>
          <w:p w14:paraId="38F916EA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46F0D3A4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4967" w:rsidRPr="003A57E4" w14:paraId="22641B7C" w14:textId="77777777" w:rsidTr="00B26D14">
        <w:tc>
          <w:tcPr>
            <w:tcW w:w="4248" w:type="dxa"/>
          </w:tcPr>
          <w:p w14:paraId="73F38531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AMX dual therapy</w:t>
            </w:r>
          </w:p>
        </w:tc>
        <w:tc>
          <w:tcPr>
            <w:tcW w:w="1362" w:type="dxa"/>
          </w:tcPr>
          <w:p w14:paraId="6049A674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</w:tcPr>
          <w:p w14:paraId="0483A183" w14:textId="77777777" w:rsidR="00064967" w:rsidRPr="003A57E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5.9%)</w:t>
            </w:r>
          </w:p>
        </w:tc>
        <w:tc>
          <w:tcPr>
            <w:tcW w:w="4504" w:type="dxa"/>
          </w:tcPr>
          <w:p w14:paraId="48D7CB3F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</w:tcPr>
          <w:p w14:paraId="199D139E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3A06652C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64967" w14:paraId="1206D902" w14:textId="77777777" w:rsidTr="00B26D14">
        <w:tc>
          <w:tcPr>
            <w:tcW w:w="4248" w:type="dxa"/>
          </w:tcPr>
          <w:p w14:paraId="757F16FF" w14:textId="77777777" w:rsidR="00064967" w:rsidRPr="003A57E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A57E4">
              <w:rPr>
                <w:rFonts w:ascii="Times New Roman" w:hAnsi="Times New Roman" w:cs="Times New Roman"/>
              </w:rPr>
              <w:t>Vonoprazan</w:t>
            </w:r>
            <w:proofErr w:type="spellEnd"/>
            <w:r w:rsidRPr="003A57E4">
              <w:rPr>
                <w:rFonts w:ascii="Times New Roman" w:hAnsi="Times New Roman" w:cs="Times New Roman"/>
              </w:rPr>
              <w:t xml:space="preserve"> + CLR + MTZ</w:t>
            </w:r>
          </w:p>
        </w:tc>
        <w:tc>
          <w:tcPr>
            <w:tcW w:w="1362" w:type="dxa"/>
          </w:tcPr>
          <w:p w14:paraId="27A22242" w14:textId="77777777" w:rsidR="00064967" w:rsidRPr="003A57E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</w:tcPr>
          <w:p w14:paraId="12090DEE" w14:textId="77777777" w:rsidR="00064967" w:rsidRPr="00B66154" w:rsidRDefault="00064967" w:rsidP="00B26D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A57E4">
              <w:rPr>
                <w:rFonts w:ascii="Times New Roman" w:hAnsi="Times New Roman" w:cs="Times New Roman"/>
              </w:rPr>
              <w:t>(5.9%)</w:t>
            </w:r>
          </w:p>
        </w:tc>
        <w:tc>
          <w:tcPr>
            <w:tcW w:w="4504" w:type="dxa"/>
          </w:tcPr>
          <w:p w14:paraId="00680FAC" w14:textId="77777777" w:rsidR="00064967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</w:tcPr>
          <w:p w14:paraId="332DF368" w14:textId="77777777" w:rsidR="00064967" w:rsidRPr="00B66154" w:rsidRDefault="00064967" w:rsidP="00B26D1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14:paraId="04DF9FEC" w14:textId="77777777" w:rsidR="00064967" w:rsidRPr="00B66154" w:rsidRDefault="00064967" w:rsidP="00B26D1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3A275CB5" w14:textId="77777777" w:rsidR="00465FB9" w:rsidRDefault="00465FB9"/>
    <w:sectPr w:rsidR="00465FB9" w:rsidSect="000649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67"/>
    <w:rsid w:val="00064967"/>
    <w:rsid w:val="003D26C8"/>
    <w:rsid w:val="00465FB9"/>
    <w:rsid w:val="009A1D97"/>
    <w:rsid w:val="00BA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565D3"/>
  <w15:chartTrackingRefBased/>
  <w15:docId w15:val="{3BCD9000-84AA-4A0B-82D8-2B4A8059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6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9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1</cp:revision>
  <dcterms:created xsi:type="dcterms:W3CDTF">2023-11-05T11:42:00Z</dcterms:created>
  <dcterms:modified xsi:type="dcterms:W3CDTF">2023-11-05T11:42:00Z</dcterms:modified>
</cp:coreProperties>
</file>